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9C0516">
      <w:pPr>
        <w:spacing w:line="480" w:lineRule="auto"/>
        <w:rPr>
          <w:rFonts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sz w:val="24"/>
        </w:rPr>
        <w:drawing>
          <wp:inline distT="0" distB="0" distL="114300" distR="114300">
            <wp:extent cx="5270500" cy="22002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7BE560">
      <w:pPr>
        <w:spacing w:line="480" w:lineRule="auto"/>
        <w:rPr>
          <w:rFonts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791B592E">
      <w:pPr>
        <w:spacing w:line="480" w:lineRule="auto"/>
        <w:rPr>
          <w:rFonts w:hint="eastAsia" w:ascii="Times New Roman" w:hAnsi="Times New Roman" w:cs="Times New Roman" w:eastAsiaTheme="minorEastAsia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>Figure S</w:t>
      </w:r>
      <w:r>
        <w:rPr>
          <w:rFonts w:hint="eastAsia" w:ascii="Times New Roman" w:hAnsi="Times New Roman" w:cs="Times New Roman"/>
          <w:b/>
          <w:bCs/>
          <w:color w:val="000000"/>
          <w:sz w:val="24"/>
          <w:lang w:val="en-US" w:eastAsia="zh-CN"/>
        </w:rPr>
        <w:t>8</w:t>
      </w:r>
      <w:bookmarkStart w:id="0" w:name="_GoBack"/>
      <w:bookmarkEnd w:id="0"/>
    </w:p>
    <w:p w14:paraId="29393A9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Prediction of the ALI targets of YNJ ingredients.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(A) Compound-NF-κB/NLRP3-related target network of YNJ. (B) Molecular docking of IL1B with its related compounds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yZDI0YTM2YTlmNmQxM2NkMTgwYTkwNWVjODBjNGUifQ=="/>
  </w:docVars>
  <w:rsids>
    <w:rsidRoot w:val="00EE4395"/>
    <w:rsid w:val="003D51B7"/>
    <w:rsid w:val="009C16EA"/>
    <w:rsid w:val="00EE4395"/>
    <w:rsid w:val="00F42FC4"/>
    <w:rsid w:val="06F67276"/>
    <w:rsid w:val="096D2A98"/>
    <w:rsid w:val="5B3406C6"/>
    <w:rsid w:val="70932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</Words>
  <Characters>149</Characters>
  <Lines>1</Lines>
  <Paragraphs>1</Paragraphs>
  <TotalTime>1</TotalTime>
  <ScaleCrop>false</ScaleCrop>
  <LinksUpToDate>false</LinksUpToDate>
  <CharactersWithSpaces>17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8T07:58:00Z</dcterms:created>
  <dc:creator>ZFX</dc:creator>
  <cp:lastModifiedBy>张范轩</cp:lastModifiedBy>
  <dcterms:modified xsi:type="dcterms:W3CDTF">2025-01-07T08:40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0C56A61FA60490188C821BC6A921CCA_12</vt:lpwstr>
  </property>
  <property fmtid="{D5CDD505-2E9C-101B-9397-08002B2CF9AE}" pid="4" name="KSOTemplateDocerSaveRecord">
    <vt:lpwstr>eyJoZGlkIjoiYmEyZDI0YTM2YTlmNmQxM2NkMTgwYTkwNWVjODBjNGUiLCJ1c2VySWQiOiIzMjc0NzE1NjYifQ==</vt:lpwstr>
  </property>
</Properties>
</file>